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73563" w14:textId="77777777" w:rsidR="00E71AB2" w:rsidRDefault="00E96B71" w:rsidP="00DC36C4">
      <w:pPr>
        <w:spacing w:before="0" w:after="200" w:line="480" w:lineRule="auto"/>
        <w:rPr>
          <w:b/>
        </w:rPr>
      </w:pPr>
      <w:r w:rsidRPr="00364503">
        <w:rPr>
          <w:b/>
          <w:sz w:val="28"/>
        </w:rPr>
        <w:t>Supplement materials</w:t>
      </w:r>
      <w:r w:rsidR="00E63871">
        <w:rPr>
          <w:b/>
          <w:sz w:val="28"/>
        </w:rPr>
        <w:t>:</w:t>
      </w:r>
      <w:r w:rsidR="00E63871" w:rsidRPr="00E63871">
        <w:rPr>
          <w:b/>
        </w:rPr>
        <w:t xml:space="preserve"> </w:t>
      </w:r>
    </w:p>
    <w:p w14:paraId="06CC6FEF" w14:textId="235F78BA" w:rsidR="00043905" w:rsidRDefault="00E63871" w:rsidP="00DC36C4">
      <w:pPr>
        <w:spacing w:before="0" w:after="200" w:line="480" w:lineRule="auto"/>
        <w:rPr>
          <w:b/>
        </w:rPr>
      </w:pPr>
      <w:r>
        <w:rPr>
          <w:b/>
        </w:rPr>
        <w:t>Higher prevalence of t</w:t>
      </w:r>
      <w:r w:rsidRPr="001B0E5C">
        <w:rPr>
          <w:b/>
        </w:rPr>
        <w:t>ooth loss</w:t>
      </w:r>
      <w:r>
        <w:rPr>
          <w:b/>
        </w:rPr>
        <w:t xml:space="preserve"> </w:t>
      </w:r>
      <w:r w:rsidRPr="001B0E5C">
        <w:rPr>
          <w:b/>
        </w:rPr>
        <w:t xml:space="preserve">in people with </w:t>
      </w:r>
      <w:r>
        <w:rPr>
          <w:b/>
        </w:rPr>
        <w:t>abdominal</w:t>
      </w:r>
      <w:r w:rsidRPr="001B0E5C">
        <w:rPr>
          <w:b/>
        </w:rPr>
        <w:t xml:space="preserve"> obesity</w:t>
      </w:r>
      <w:r>
        <w:rPr>
          <w:b/>
        </w:rPr>
        <w:t>: findings from the US and Scottish</w:t>
      </w:r>
      <w:r w:rsidRPr="00670AE3">
        <w:rPr>
          <w:b/>
        </w:rPr>
        <w:t xml:space="preserve"> </w:t>
      </w:r>
      <w:r w:rsidR="00D044A0">
        <w:rPr>
          <w:b/>
        </w:rPr>
        <w:t xml:space="preserve">non-obese </w:t>
      </w:r>
      <w:r>
        <w:rPr>
          <w:b/>
        </w:rPr>
        <w:t>population</w:t>
      </w:r>
      <w:r w:rsidRPr="001B0E5C">
        <w:rPr>
          <w:b/>
        </w:rPr>
        <w:t xml:space="preserve"> </w:t>
      </w:r>
    </w:p>
    <w:p w14:paraId="62071EA8" w14:textId="758C7601" w:rsidR="00E96B71" w:rsidRPr="00E96B71" w:rsidRDefault="00E96B71" w:rsidP="00E96B71">
      <w:pPr>
        <w:spacing w:before="0" w:after="200"/>
      </w:pPr>
      <w:r w:rsidRPr="00DC36C4">
        <w:rPr>
          <w:b/>
          <w:bCs/>
        </w:rPr>
        <w:t xml:space="preserve">Supplement Table </w:t>
      </w:r>
      <w:r w:rsidR="00DC36C4" w:rsidRPr="00DC36C4">
        <w:rPr>
          <w:b/>
          <w:bCs/>
        </w:rPr>
        <w:t>1</w:t>
      </w:r>
      <w:r w:rsidRPr="00E96B71">
        <w:t xml:space="preserve">. Sensitivity analysis for adjusted odds ratios (95% CI) of tooth loss regressed on waist circumference (2-level: high/very high vs normal) for </w:t>
      </w:r>
      <w:r w:rsidRPr="00285773">
        <w:rPr>
          <w:b/>
          <w:bCs/>
        </w:rPr>
        <w:t>women</w:t>
      </w:r>
      <w:r w:rsidRPr="00E96B71">
        <w:t>, stratified by normal/overweight population and health surveys.</w:t>
      </w:r>
    </w:p>
    <w:tbl>
      <w:tblPr>
        <w:tblW w:w="8493" w:type="dxa"/>
        <w:tblInd w:w="108" w:type="dxa"/>
        <w:tblLook w:val="04A0" w:firstRow="1" w:lastRow="0" w:firstColumn="1" w:lastColumn="0" w:noHBand="0" w:noVBand="1"/>
      </w:tblPr>
      <w:tblGrid>
        <w:gridCol w:w="1705"/>
        <w:gridCol w:w="360"/>
        <w:gridCol w:w="1523"/>
        <w:gridCol w:w="1523"/>
        <w:gridCol w:w="360"/>
        <w:gridCol w:w="1480"/>
        <w:gridCol w:w="1542"/>
      </w:tblGrid>
      <w:tr w:rsidR="00E96B71" w:rsidRPr="00E96B71" w14:paraId="77C65772" w14:textId="77777777" w:rsidTr="00E96B71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74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6B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A9C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8.5≤BMI≤24.9, OR (95% CI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A02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5A0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25≤BMI≤29.9, OR (95% CI)</w:t>
            </w:r>
          </w:p>
        </w:tc>
      </w:tr>
      <w:tr w:rsidR="00E96B71" w:rsidRPr="00E96B71" w14:paraId="763C5D39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AF7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510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AA9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HANES</w:t>
            </w:r>
          </w:p>
          <w:p w14:paraId="5C566BA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474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732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96B71">
              <w:rPr>
                <w:rFonts w:eastAsia="Times New Roman"/>
                <w:color w:val="000000"/>
                <w:sz w:val="16"/>
                <w:szCs w:val="16"/>
              </w:rPr>
              <w:t>SHeS</w:t>
            </w:r>
            <w:proofErr w:type="spellEnd"/>
          </w:p>
          <w:p w14:paraId="2D8A93A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11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656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2A6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HANES</w:t>
            </w:r>
          </w:p>
          <w:p w14:paraId="41771AB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 4709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B6F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96B71">
              <w:rPr>
                <w:rFonts w:eastAsia="Times New Roman"/>
                <w:color w:val="000000"/>
                <w:sz w:val="16"/>
                <w:szCs w:val="16"/>
              </w:rPr>
              <w:t>SHeS</w:t>
            </w:r>
            <w:proofErr w:type="spellEnd"/>
          </w:p>
          <w:p w14:paraId="2DA035CA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1171</w:t>
            </w:r>
          </w:p>
        </w:tc>
      </w:tr>
      <w:tr w:rsidR="00E96B71" w:rsidRPr="00E96B71" w14:paraId="4AEBA768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18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32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DC5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96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D1AA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3A2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CA60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E96B71" w:rsidRPr="00E96B71" w14:paraId="1767F1FF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152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Norm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40E1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4B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19E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9991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A2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63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96B71" w:rsidRPr="00E96B71" w14:paraId="7E8E003F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835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High/Very hig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F020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7D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53 (1.17, 2.01)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483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94 (1.27, 2.95)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598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209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02 (0.49, 2.15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9341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0.96 (0.52, 1.77)</w:t>
            </w:r>
          </w:p>
        </w:tc>
      </w:tr>
      <w:tr w:rsidR="00E96B71" w:rsidRPr="00E96B71" w14:paraId="7F0B3980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76B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77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87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BC2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5C4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A7F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50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E96B71" w:rsidRPr="00E96B71" w14:paraId="32757B77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E9B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&lt;1.0 mg/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CAE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89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4A1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25A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549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49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 w:rsidR="00E96B71" w:rsidRPr="00E96B71" w14:paraId="7AFF6B15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46F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1.0-3.0 mg/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E21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7B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20 (0.91, 1.5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0B7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17 (0.64, 2.1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9B1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91E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0.87 (0.66, 1.15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4F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43 (0.81, 2.52)</w:t>
            </w:r>
          </w:p>
        </w:tc>
      </w:tr>
      <w:tr w:rsidR="00E96B71" w:rsidRPr="00E96B71" w14:paraId="6DE711B9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FF4A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&gt;3.0 mg/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7AB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D1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44 (1.07, 1.92)*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F6A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2.11 (0.96, 4.63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027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5A7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09 (0.83, 1.42)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88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22 (0.62, 2.41)</w:t>
            </w:r>
          </w:p>
        </w:tc>
      </w:tr>
      <w:tr w:rsidR="00E96B71" w:rsidRPr="00E96B71" w14:paraId="28D4704A" w14:textId="77777777" w:rsidTr="00E96B71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C65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BMI, kg/m</w:t>
            </w:r>
            <w:r w:rsidRPr="00E96B7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D33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D0FB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0.90 (0.84, 0.97)*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16C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0.78 (0.69, 0.88)*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E7C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3B7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02 (0.96, 1.0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4331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14 (1.01, 1.27)*</w:t>
            </w:r>
          </w:p>
        </w:tc>
      </w:tr>
    </w:tbl>
    <w:p w14:paraId="78E49747" w14:textId="77777777" w:rsidR="00E96B71" w:rsidRPr="00E96B71" w:rsidRDefault="00E96B71" w:rsidP="00E96B71">
      <w:pPr>
        <w:spacing w:before="0" w:after="200"/>
        <w:rPr>
          <w:sz w:val="16"/>
          <w:szCs w:val="16"/>
        </w:rPr>
      </w:pPr>
      <w:proofErr w:type="gramStart"/>
      <w:r w:rsidRPr="00E96B71">
        <w:rPr>
          <w:sz w:val="16"/>
          <w:szCs w:val="16"/>
        </w:rPr>
        <w:t>OR,</w:t>
      </w:r>
      <w:proofErr w:type="gramEnd"/>
      <w:r w:rsidRPr="00E96B71">
        <w:rPr>
          <w:sz w:val="16"/>
          <w:szCs w:val="16"/>
        </w:rPr>
        <w:t xml:space="preserve"> odds ratio; CI, confidence interval.</w:t>
      </w:r>
    </w:p>
    <w:p w14:paraId="748C7B2C" w14:textId="77777777" w:rsidR="00E96B71" w:rsidRPr="00E96B71" w:rsidRDefault="00E96B71" w:rsidP="00E96B71">
      <w:pPr>
        <w:spacing w:before="0" w:after="200"/>
        <w:rPr>
          <w:sz w:val="16"/>
          <w:szCs w:val="16"/>
        </w:rPr>
      </w:pPr>
      <w:r w:rsidRPr="00E96B71">
        <w:rPr>
          <w:rFonts w:eastAsia="Times New Roman"/>
          <w:color w:val="000000"/>
          <w:sz w:val="16"/>
          <w:szCs w:val="16"/>
        </w:rPr>
        <w:t>Each ordinal logistic model included waist circumference as independent variable, and further adjusted for age, sex, ethnicity, education, marriage status, equivalised household income, BMI (continuous), C-reactive protein (3 levels), alcohol intake, smoking status, dental visit, oral hygiene, physical activity, diabetes, cardiovascular disease.</w:t>
      </w:r>
    </w:p>
    <w:p w14:paraId="4C5E34E7" w14:textId="77777777" w:rsidR="00E96B71" w:rsidRPr="00E96B71" w:rsidRDefault="00E96B71" w:rsidP="00E96B71">
      <w:pPr>
        <w:spacing w:before="0" w:after="200"/>
        <w:rPr>
          <w:sz w:val="16"/>
          <w:szCs w:val="16"/>
        </w:rPr>
      </w:pPr>
      <w:r w:rsidRPr="00E96B71">
        <w:rPr>
          <w:sz w:val="16"/>
          <w:szCs w:val="16"/>
        </w:rPr>
        <w:t>*p&lt;0.05; **p&lt;0.01</w:t>
      </w:r>
    </w:p>
    <w:p w14:paraId="55206DBD" w14:textId="77777777" w:rsidR="00E96B71" w:rsidRPr="00E96B71" w:rsidRDefault="00E96B71" w:rsidP="00E96B71">
      <w:pPr>
        <w:spacing w:before="0" w:after="200"/>
      </w:pPr>
    </w:p>
    <w:p w14:paraId="581ED41C" w14:textId="6C5E3020" w:rsidR="00E96B71" w:rsidRPr="00E96B71" w:rsidRDefault="00E96B71" w:rsidP="00E96B71">
      <w:pPr>
        <w:spacing w:before="0" w:after="200"/>
      </w:pPr>
      <w:r w:rsidRPr="00DC36C4">
        <w:rPr>
          <w:b/>
          <w:bCs/>
        </w:rPr>
        <w:t xml:space="preserve">Supplement Table </w:t>
      </w:r>
      <w:r w:rsidR="00DC36C4" w:rsidRPr="00DC36C4">
        <w:rPr>
          <w:b/>
          <w:bCs/>
        </w:rPr>
        <w:t>2</w:t>
      </w:r>
      <w:r w:rsidRPr="00E96B71">
        <w:t xml:space="preserve">. Sensitivity analysis for adjusted odds ratios (95% CI) of tooth loss regressed on waist circumference for (2-level: high/very high vs normal) </w:t>
      </w:r>
      <w:r w:rsidRPr="00285773">
        <w:rPr>
          <w:b/>
          <w:bCs/>
        </w:rPr>
        <w:t>men</w:t>
      </w:r>
      <w:r w:rsidRPr="00E96B71">
        <w:t>, stratified by normal/overweight population and health surveys.</w:t>
      </w:r>
    </w:p>
    <w:tbl>
      <w:tblPr>
        <w:tblW w:w="8517" w:type="dxa"/>
        <w:tblInd w:w="108" w:type="dxa"/>
        <w:tblLook w:val="04A0" w:firstRow="1" w:lastRow="0" w:firstColumn="1" w:lastColumn="0" w:noHBand="0" w:noVBand="1"/>
      </w:tblPr>
      <w:tblGrid>
        <w:gridCol w:w="1705"/>
        <w:gridCol w:w="360"/>
        <w:gridCol w:w="1523"/>
        <w:gridCol w:w="1523"/>
        <w:gridCol w:w="360"/>
        <w:gridCol w:w="1523"/>
        <w:gridCol w:w="1523"/>
      </w:tblGrid>
      <w:tr w:rsidR="00E96B71" w:rsidRPr="00E96B71" w14:paraId="239AAFF1" w14:textId="77777777" w:rsidTr="007E2C3C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7F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70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EA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8.5≤BMI≤24.9, OR (95% CI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192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34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25≤BMI≤29.9, OR (95% CI)</w:t>
            </w:r>
          </w:p>
        </w:tc>
      </w:tr>
      <w:tr w:rsidR="00E96B71" w:rsidRPr="00E96B71" w14:paraId="77EAAD73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78D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4E4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3EF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HANES</w:t>
            </w:r>
          </w:p>
          <w:p w14:paraId="60C4CE91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413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710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96B71">
              <w:rPr>
                <w:rFonts w:eastAsia="Times New Roman"/>
                <w:color w:val="000000"/>
                <w:sz w:val="16"/>
                <w:szCs w:val="16"/>
              </w:rPr>
              <w:t>SHeS</w:t>
            </w:r>
            <w:proofErr w:type="spellEnd"/>
          </w:p>
          <w:p w14:paraId="123E3060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7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9F1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91B1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HANES</w:t>
            </w:r>
          </w:p>
          <w:p w14:paraId="343AFB7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582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8E4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96B71">
              <w:rPr>
                <w:rFonts w:eastAsia="Times New Roman"/>
                <w:color w:val="000000"/>
                <w:sz w:val="16"/>
                <w:szCs w:val="16"/>
              </w:rPr>
              <w:t>SHeS</w:t>
            </w:r>
            <w:proofErr w:type="spellEnd"/>
          </w:p>
          <w:p w14:paraId="49D7D3F1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n = 1199</w:t>
            </w:r>
          </w:p>
        </w:tc>
      </w:tr>
      <w:tr w:rsidR="00E96B71" w:rsidRPr="00E96B71" w14:paraId="7B6D102D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FA0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17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C2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8D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C3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BFC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EF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E96B71" w:rsidRPr="00E96B71" w14:paraId="17FDBFAB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0F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Norm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4D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AEF4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CBB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6D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ADEA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CBD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96B71" w:rsidRPr="00E96B71" w14:paraId="499B27D0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C98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High/Very hig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C8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866A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57 (1.19, 2.08)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7C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21 (0.65, 2.2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30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8BE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20 (0.94, 1.5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F6B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69 (1.11, 2.59)*</w:t>
            </w:r>
          </w:p>
        </w:tc>
      </w:tr>
      <w:tr w:rsidR="00E96B71" w:rsidRPr="00E96B71" w14:paraId="01329405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C6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9C6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740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620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EC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33A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4FB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E96B71" w:rsidRPr="00E96B71" w14:paraId="7B737D49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2756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&lt;1.0 mg/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C57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468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90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C9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156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14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sz w:val="16"/>
                <w:szCs w:val="16"/>
              </w:rPr>
            </w:pPr>
            <w:r w:rsidRPr="00E96B71"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 w:rsidR="00E96B71" w:rsidRPr="00E96B71" w14:paraId="2F446816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155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1.0-3.0 mg/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E6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03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53 (1.17, 1.99)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D78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3.88 (1.78, 8.45)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45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6E8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31 (1.05, 1.65)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D5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30 (0.77, 2.20)</w:t>
            </w:r>
          </w:p>
        </w:tc>
      </w:tr>
      <w:tr w:rsidR="00E96B71" w:rsidRPr="00E96B71" w14:paraId="6303338F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339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 xml:space="preserve">   &gt;3.0 mg/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CBE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263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2.05 (1.55, 2.72)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971A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09 (0.45, 2.6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31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C09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84 (1.45, 2.32)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FAF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2.41 (1.26, 4.60)**</w:t>
            </w:r>
          </w:p>
        </w:tc>
      </w:tr>
      <w:tr w:rsidR="00E96B71" w:rsidRPr="00E96B71" w14:paraId="73EE3C42" w14:textId="77777777" w:rsidTr="007E2C3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DFE0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BMI, kg/m</w:t>
            </w:r>
            <w:r w:rsidRPr="00E96B7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4F92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5A8C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0.82 (0.77, 0.87)*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83C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0.84 (0.72, 0.97)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D37B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54AD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0.96 (0.91, 1.0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7D57" w14:textId="77777777" w:rsidR="00E96B71" w:rsidRPr="00E96B71" w:rsidRDefault="00E96B71" w:rsidP="007E2C3C">
            <w:pPr>
              <w:spacing w:before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96B71">
              <w:rPr>
                <w:color w:val="000000"/>
                <w:sz w:val="16"/>
                <w:szCs w:val="16"/>
              </w:rPr>
              <w:t>1.00 (0.89, 1.12)</w:t>
            </w:r>
          </w:p>
        </w:tc>
      </w:tr>
    </w:tbl>
    <w:p w14:paraId="158A9F06" w14:textId="77777777" w:rsidR="00E96B71" w:rsidRPr="00E96B71" w:rsidRDefault="00E96B71" w:rsidP="00E96B71">
      <w:pPr>
        <w:spacing w:before="0" w:after="200"/>
        <w:rPr>
          <w:sz w:val="16"/>
          <w:szCs w:val="16"/>
        </w:rPr>
      </w:pPr>
      <w:proofErr w:type="gramStart"/>
      <w:r w:rsidRPr="00E96B71">
        <w:rPr>
          <w:sz w:val="16"/>
          <w:szCs w:val="16"/>
        </w:rPr>
        <w:t>OR,</w:t>
      </w:r>
      <w:proofErr w:type="gramEnd"/>
      <w:r w:rsidRPr="00E96B71">
        <w:rPr>
          <w:sz w:val="16"/>
          <w:szCs w:val="16"/>
        </w:rPr>
        <w:t xml:space="preserve"> odds ratio; CI, confidence interval.</w:t>
      </w:r>
    </w:p>
    <w:p w14:paraId="62B9B1D9" w14:textId="5EFBB297" w:rsidR="00E96B71" w:rsidRPr="00E96B71" w:rsidRDefault="00E96B71" w:rsidP="00E96B71">
      <w:pPr>
        <w:spacing w:before="0" w:after="200"/>
        <w:rPr>
          <w:sz w:val="16"/>
          <w:szCs w:val="16"/>
        </w:rPr>
      </w:pPr>
      <w:r w:rsidRPr="00E96B71">
        <w:rPr>
          <w:rFonts w:eastAsia="Times New Roman"/>
          <w:color w:val="000000"/>
          <w:sz w:val="16"/>
          <w:szCs w:val="16"/>
        </w:rPr>
        <w:t xml:space="preserve">Each ordinal logistic model included waist circumference as independent variable, and further adjusted for age, sex, ethnicity, education, marriage status, equivalised household income, BMI (continuous), C-reactive protein (3 levels), alcohol intake, smoking status, dental visit, oral hygiene, physical activity, diabetes, cardiovascular disease. </w:t>
      </w:r>
      <w:r w:rsidRPr="00E96B71">
        <w:rPr>
          <w:sz w:val="16"/>
          <w:szCs w:val="16"/>
        </w:rPr>
        <w:t>*p&lt;0.05; **p&lt;0.</w:t>
      </w:r>
      <w:r w:rsidRPr="00E96B71">
        <w:rPr>
          <w:sz w:val="16"/>
          <w:szCs w:val="16"/>
        </w:rPr>
        <w:br w:type="page"/>
      </w:r>
    </w:p>
    <w:p w14:paraId="5B173B9D" w14:textId="2DE327E6" w:rsidR="00E96B71" w:rsidRPr="00E96B71" w:rsidRDefault="00E96B71" w:rsidP="007B3AA8">
      <w:r w:rsidRPr="00285773">
        <w:rPr>
          <w:b/>
          <w:bCs/>
        </w:rPr>
        <w:lastRenderedPageBreak/>
        <w:t>Supplement Figure 1</w:t>
      </w:r>
      <w:r w:rsidRPr="00E96B71">
        <w:t xml:space="preserve">. The distribution of tooth loss for </w:t>
      </w:r>
      <w:r w:rsidRPr="00285773">
        <w:rPr>
          <w:b/>
          <w:bCs/>
        </w:rPr>
        <w:t>women</w:t>
      </w:r>
      <w:r w:rsidRPr="00E96B71">
        <w:t xml:space="preserve"> in NHANES (top) and </w:t>
      </w:r>
      <w:proofErr w:type="spellStart"/>
      <w:r w:rsidRPr="00E96B71">
        <w:t>SHeS</w:t>
      </w:r>
      <w:proofErr w:type="spellEnd"/>
      <w:r w:rsidRPr="00E96B71">
        <w:t xml:space="preserve"> (bottom), stratified by BMI and WC.</w:t>
      </w:r>
      <w:r w:rsidR="007B3AA8" w:rsidRPr="007B3AA8">
        <w:rPr>
          <w:noProof/>
        </w:rPr>
        <w:t xml:space="preserve"> </w:t>
      </w:r>
      <w:r w:rsidR="007B3AA8">
        <w:rPr>
          <w:noProof/>
        </w:rPr>
        <w:drawing>
          <wp:inline distT="0" distB="0" distL="0" distR="0" wp14:anchorId="4C637449" wp14:editId="70798A9E">
            <wp:extent cx="5731510" cy="3764280"/>
            <wp:effectExtent l="0" t="0" r="254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7B3AA8">
        <w:rPr>
          <w:noProof/>
        </w:rPr>
        <w:drawing>
          <wp:inline distT="0" distB="0" distL="0" distR="0" wp14:anchorId="6BEE22AE" wp14:editId="410A4A2A">
            <wp:extent cx="5731510" cy="3758565"/>
            <wp:effectExtent l="0" t="0" r="2540" b="1333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556D259" w14:textId="77777777" w:rsidR="00E96B71" w:rsidRPr="00E96B71" w:rsidRDefault="00E96B71" w:rsidP="00E96B71">
      <w:pPr>
        <w:spacing w:before="0" w:after="200"/>
        <w:rPr>
          <w:b/>
        </w:rPr>
      </w:pPr>
      <w:r w:rsidRPr="00E96B71">
        <w:rPr>
          <w:b/>
        </w:rPr>
        <w:br w:type="page"/>
      </w:r>
    </w:p>
    <w:p w14:paraId="6DA9CA23" w14:textId="304D385B" w:rsidR="00E96B71" w:rsidRPr="00E96B71" w:rsidRDefault="00E96B71" w:rsidP="009C4493">
      <w:r w:rsidRPr="00285773">
        <w:rPr>
          <w:b/>
          <w:bCs/>
        </w:rPr>
        <w:lastRenderedPageBreak/>
        <w:t>Supplement Figure 2</w:t>
      </w:r>
      <w:r w:rsidRPr="00E96B71">
        <w:t xml:space="preserve">. The distribution of tooth loss for </w:t>
      </w:r>
      <w:r w:rsidRPr="00285773">
        <w:rPr>
          <w:b/>
          <w:bCs/>
        </w:rPr>
        <w:t>men</w:t>
      </w:r>
      <w:r w:rsidRPr="00E96B71">
        <w:t xml:space="preserve"> in NHANES (top) and </w:t>
      </w:r>
      <w:proofErr w:type="spellStart"/>
      <w:r w:rsidRPr="00E96B71">
        <w:t>SHeS</w:t>
      </w:r>
      <w:proofErr w:type="spellEnd"/>
      <w:r w:rsidRPr="00E96B71">
        <w:t xml:space="preserve"> (bottom), stratified by BMI and WC.</w:t>
      </w:r>
      <w:r w:rsidR="009C4493" w:rsidRPr="009C4493">
        <w:rPr>
          <w:noProof/>
        </w:rPr>
        <w:t xml:space="preserve"> </w:t>
      </w:r>
      <w:r w:rsidR="009C4493">
        <w:rPr>
          <w:noProof/>
        </w:rPr>
        <w:drawing>
          <wp:inline distT="0" distB="0" distL="0" distR="0" wp14:anchorId="3D1EA1D7" wp14:editId="331474FA">
            <wp:extent cx="5731510" cy="3764280"/>
            <wp:effectExtent l="0" t="0" r="2540" b="762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9C4493">
        <w:rPr>
          <w:noProof/>
        </w:rPr>
        <w:drawing>
          <wp:inline distT="0" distB="0" distL="0" distR="0" wp14:anchorId="641C6A4A" wp14:editId="77D5914F">
            <wp:extent cx="5731510" cy="3758565"/>
            <wp:effectExtent l="0" t="0" r="2540" b="1333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E96B71" w:rsidRPr="00E96B71" w:rsidSect="005D379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F8FC6" w14:textId="77777777" w:rsidR="004D471B" w:rsidRDefault="004D471B" w:rsidP="007F2599">
      <w:pPr>
        <w:spacing w:before="0" w:line="240" w:lineRule="auto"/>
      </w:pPr>
      <w:r>
        <w:separator/>
      </w:r>
    </w:p>
  </w:endnote>
  <w:endnote w:type="continuationSeparator" w:id="0">
    <w:p w14:paraId="488CD668" w14:textId="77777777" w:rsidR="004D471B" w:rsidRDefault="004D471B" w:rsidP="007F259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5E744" w14:textId="77777777" w:rsidR="004D471B" w:rsidRDefault="004D471B" w:rsidP="007F2599">
      <w:pPr>
        <w:spacing w:before="0" w:line="240" w:lineRule="auto"/>
      </w:pPr>
      <w:r>
        <w:separator/>
      </w:r>
    </w:p>
  </w:footnote>
  <w:footnote w:type="continuationSeparator" w:id="0">
    <w:p w14:paraId="07B99885" w14:textId="77777777" w:rsidR="004D471B" w:rsidRDefault="004D471B" w:rsidP="007F259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4729209">
    <w:abstractNumId w:val="9"/>
  </w:num>
  <w:num w:numId="2" w16cid:durableId="1198160763">
    <w:abstractNumId w:val="8"/>
  </w:num>
  <w:num w:numId="3" w16cid:durableId="1329602160">
    <w:abstractNumId w:val="7"/>
  </w:num>
  <w:num w:numId="4" w16cid:durableId="252398358">
    <w:abstractNumId w:val="6"/>
  </w:num>
  <w:num w:numId="5" w16cid:durableId="532810635">
    <w:abstractNumId w:val="5"/>
  </w:num>
  <w:num w:numId="6" w16cid:durableId="436408797">
    <w:abstractNumId w:val="4"/>
  </w:num>
  <w:num w:numId="7" w16cid:durableId="1165628851">
    <w:abstractNumId w:val="3"/>
  </w:num>
  <w:num w:numId="8" w16cid:durableId="1583760740">
    <w:abstractNumId w:val="2"/>
  </w:num>
  <w:num w:numId="9" w16cid:durableId="1337534185">
    <w:abstractNumId w:val="1"/>
  </w:num>
  <w:num w:numId="10" w16cid:durableId="1008485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B71"/>
    <w:rsid w:val="00040E75"/>
    <w:rsid w:val="00043905"/>
    <w:rsid w:val="000A395C"/>
    <w:rsid w:val="000B5058"/>
    <w:rsid w:val="00137274"/>
    <w:rsid w:val="00150C12"/>
    <w:rsid w:val="001C2F45"/>
    <w:rsid w:val="001F3CA6"/>
    <w:rsid w:val="001F4919"/>
    <w:rsid w:val="00273123"/>
    <w:rsid w:val="00285773"/>
    <w:rsid w:val="002A237B"/>
    <w:rsid w:val="002A324C"/>
    <w:rsid w:val="003254A2"/>
    <w:rsid w:val="00330467"/>
    <w:rsid w:val="003400F1"/>
    <w:rsid w:val="00364503"/>
    <w:rsid w:val="0039636D"/>
    <w:rsid w:val="003E07E9"/>
    <w:rsid w:val="00416AA0"/>
    <w:rsid w:val="004D471B"/>
    <w:rsid w:val="0056264E"/>
    <w:rsid w:val="005808DC"/>
    <w:rsid w:val="00587C82"/>
    <w:rsid w:val="005B0D14"/>
    <w:rsid w:val="005C161B"/>
    <w:rsid w:val="006422C8"/>
    <w:rsid w:val="006559A2"/>
    <w:rsid w:val="006F163E"/>
    <w:rsid w:val="00717006"/>
    <w:rsid w:val="007B3AA8"/>
    <w:rsid w:val="007F2599"/>
    <w:rsid w:val="00873D7B"/>
    <w:rsid w:val="00880119"/>
    <w:rsid w:val="00890E90"/>
    <w:rsid w:val="009039F1"/>
    <w:rsid w:val="0091059B"/>
    <w:rsid w:val="00930117"/>
    <w:rsid w:val="009C4493"/>
    <w:rsid w:val="009E1613"/>
    <w:rsid w:val="00A36CF5"/>
    <w:rsid w:val="00A70BE7"/>
    <w:rsid w:val="00AD1B4C"/>
    <w:rsid w:val="00AD3173"/>
    <w:rsid w:val="00B23E4E"/>
    <w:rsid w:val="00B3772F"/>
    <w:rsid w:val="00B73992"/>
    <w:rsid w:val="00B7564E"/>
    <w:rsid w:val="00BF7C01"/>
    <w:rsid w:val="00C31BA1"/>
    <w:rsid w:val="00C43089"/>
    <w:rsid w:val="00CA19CD"/>
    <w:rsid w:val="00D00D33"/>
    <w:rsid w:val="00D044A0"/>
    <w:rsid w:val="00DC36C4"/>
    <w:rsid w:val="00DF0A5E"/>
    <w:rsid w:val="00E057DF"/>
    <w:rsid w:val="00E209F2"/>
    <w:rsid w:val="00E63871"/>
    <w:rsid w:val="00E71AB2"/>
    <w:rsid w:val="00E96B71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9D483"/>
  <w15:chartTrackingRefBased/>
  <w15:docId w15:val="{B8186F8E-FF4A-4241-8E21-83C199514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B71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7F2599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599"/>
  </w:style>
  <w:style w:type="paragraph" w:styleId="Footer">
    <w:name w:val="footer"/>
    <w:basedOn w:val="Normal"/>
    <w:link w:val="FooterChar"/>
    <w:uiPriority w:val="99"/>
    <w:unhideWhenUsed/>
    <w:rsid w:val="007F2599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599"/>
  </w:style>
  <w:style w:type="paragraph" w:styleId="Revision">
    <w:name w:val="Revision"/>
    <w:hidden/>
    <w:uiPriority w:val="99"/>
    <w:semiHidden/>
    <w:rsid w:val="000439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-my.sharepoint.com/personal/denjwu_leeds_ac_uk1/Documents/My%20Documents/Research%20project/periodontal%20disease/tooth%20loss%20and%20obesity/nhanes/J%20Int%20Obesity/figure_plot_new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-my.sharepoint.com/personal/denjwu_leeds_ac_uk1/Documents/My%20Documents/Research%20project/periodontal%20disease/tooth%20loss%20and%20obesity/nhanes/J%20Int%20Obesity/figure_plot_new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-my.sharepoint.com/personal/denjwu_leeds_ac_uk1/Documents/My%20Documents/Research%20project/periodontal%20disease/tooth%20loss%20and%20obesity/nhanes/J%20Int%20Obesity/figure_plot_new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-my.sharepoint.com/personal/denjwu_leeds_ac_uk1/Documents/My%20Documents/Research%20project/periodontal%20disease/tooth%20loss%20and%20obesity/nhanes/J%20Int%20Obesity/figure_plot_new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j-ea"/>
                <a:cs typeface="Arial" panose="020B0604020202020204" pitchFamily="34" charset="0"/>
              </a:defRPr>
            </a:pPr>
            <a:r>
              <a:rPr lang="en-GB" sz="1400"/>
              <a:t>Distribution of tooth loss in women in NHAN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j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male!$J$10</c:f>
              <c:strCache>
                <c:ptCount val="1"/>
                <c:pt idx="0">
                  <c:v>20 and over</c:v>
                </c:pt>
              </c:strCache>
            </c:strRef>
          </c:tx>
          <c:spPr>
            <a:pattFill prst="wdUpDiag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Female!$H$11:$I$16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Female!$J$11:$J$16</c:f>
              <c:numCache>
                <c:formatCode>General</c:formatCode>
                <c:ptCount val="6"/>
                <c:pt idx="0">
                  <c:v>92.890551917680071</c:v>
                </c:pt>
                <c:pt idx="1">
                  <c:v>85.002797985450471</c:v>
                </c:pt>
                <c:pt idx="2">
                  <c:v>78.330893118594432</c:v>
                </c:pt>
                <c:pt idx="3">
                  <c:v>90.990990990990994</c:v>
                </c:pt>
                <c:pt idx="4">
                  <c:v>91.456736035049289</c:v>
                </c:pt>
                <c:pt idx="5">
                  <c:v>80.3822372119168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D9-495A-9C7E-0A217042326B}"/>
            </c:ext>
          </c:extLst>
        </c:ser>
        <c:ser>
          <c:idx val="1"/>
          <c:order val="1"/>
          <c:tx>
            <c:strRef>
              <c:f>Female!$K$10</c:f>
              <c:strCache>
                <c:ptCount val="1"/>
                <c:pt idx="0">
                  <c:v>19 or less</c:v>
                </c:pt>
              </c:strCache>
            </c:strRef>
          </c:tx>
          <c:spPr>
            <a:pattFill prst="lgConfetti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Female!$H$11:$I$16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Female!$K$11:$K$16</c:f>
              <c:numCache>
                <c:formatCode>General</c:formatCode>
                <c:ptCount val="6"/>
                <c:pt idx="0">
                  <c:v>4.8643592142188963</c:v>
                </c:pt>
                <c:pt idx="1">
                  <c:v>10.744264129826526</c:v>
                </c:pt>
                <c:pt idx="2">
                  <c:v>12.298682284040996</c:v>
                </c:pt>
                <c:pt idx="3">
                  <c:v>7.2072072072072073</c:v>
                </c:pt>
                <c:pt idx="4">
                  <c:v>6.1336254107338446</c:v>
                </c:pt>
                <c:pt idx="5">
                  <c:v>13.153456998313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D9-495A-9C7E-0A217042326B}"/>
            </c:ext>
          </c:extLst>
        </c:ser>
        <c:ser>
          <c:idx val="2"/>
          <c:order val="2"/>
          <c:tx>
            <c:strRef>
              <c:f>Female!$L$10</c:f>
              <c:strCache>
                <c:ptCount val="1"/>
                <c:pt idx="0">
                  <c:v>Edentulou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Female!$H$11:$I$16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Female!$L$11:$L$16</c:f>
              <c:numCache>
                <c:formatCode>General</c:formatCode>
                <c:ptCount val="6"/>
                <c:pt idx="0">
                  <c:v>2.2450888681010288</c:v>
                </c:pt>
                <c:pt idx="1">
                  <c:v>4.2529378847229991</c:v>
                </c:pt>
                <c:pt idx="2">
                  <c:v>9.3704245973645683</c:v>
                </c:pt>
                <c:pt idx="3">
                  <c:v>1.8018018018018018</c:v>
                </c:pt>
                <c:pt idx="4">
                  <c:v>2.4096385542168677</c:v>
                </c:pt>
                <c:pt idx="5">
                  <c:v>6.4643057897695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4D9-495A-9C7E-0A21704232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91304368"/>
        <c:axId val="391305544"/>
      </c:barChart>
      <c:catAx>
        <c:axId val="391304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1305544"/>
        <c:crosses val="autoZero"/>
        <c:auto val="1"/>
        <c:lblAlgn val="ctr"/>
        <c:lblOffset val="100"/>
        <c:noMultiLvlLbl val="0"/>
      </c:catAx>
      <c:valAx>
        <c:axId val="391305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cap="none" baseline="0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1304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j-ea"/>
                <a:cs typeface="Arial" panose="020B0604020202020204" pitchFamily="34" charset="0"/>
              </a:defRPr>
            </a:pPr>
            <a:r>
              <a:rPr lang="en-GB" sz="1400"/>
              <a:t>Distribution of</a:t>
            </a:r>
            <a:r>
              <a:rPr lang="en-GB" sz="1400" baseline="0"/>
              <a:t> tooth loss in women in SHeS</a:t>
            </a:r>
            <a:endParaRPr lang="en-GB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j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male!$J$10</c:f>
              <c:strCache>
                <c:ptCount val="1"/>
                <c:pt idx="0">
                  <c:v>20 and over</c:v>
                </c:pt>
              </c:strCache>
            </c:strRef>
          </c:tx>
          <c:spPr>
            <a:pattFill prst="wdUpDiag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Female!$H$20:$I$25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Female!$J$20:$J$25</c:f>
              <c:numCache>
                <c:formatCode>General</c:formatCode>
                <c:ptCount val="6"/>
                <c:pt idx="0">
                  <c:v>86.011080332409975</c:v>
                </c:pt>
                <c:pt idx="1">
                  <c:v>75.405405405405403</c:v>
                </c:pt>
                <c:pt idx="2">
                  <c:v>66.666666666666657</c:v>
                </c:pt>
                <c:pt idx="3">
                  <c:v>85.6</c:v>
                </c:pt>
                <c:pt idx="4">
                  <c:v>80.516431924882625</c:v>
                </c:pt>
                <c:pt idx="5">
                  <c:v>63.709677419354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95-4BFD-8D47-BB88889E4EFD}"/>
            </c:ext>
          </c:extLst>
        </c:ser>
        <c:ser>
          <c:idx val="1"/>
          <c:order val="1"/>
          <c:tx>
            <c:strRef>
              <c:f>Female!$K$10</c:f>
              <c:strCache>
                <c:ptCount val="1"/>
                <c:pt idx="0">
                  <c:v>19 or less</c:v>
                </c:pt>
              </c:strCache>
            </c:strRef>
          </c:tx>
          <c:spPr>
            <a:pattFill prst="lgConfetti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Female!$H$20:$I$25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Female!$K$20:$K$25</c:f>
              <c:numCache>
                <c:formatCode>General</c:formatCode>
                <c:ptCount val="6"/>
                <c:pt idx="0">
                  <c:v>9.1412742382271475</c:v>
                </c:pt>
                <c:pt idx="1">
                  <c:v>12.972972972972974</c:v>
                </c:pt>
                <c:pt idx="2">
                  <c:v>10.666666666666668</c:v>
                </c:pt>
                <c:pt idx="3">
                  <c:v>7.1999999999999993</c:v>
                </c:pt>
                <c:pt idx="4">
                  <c:v>9.3896713615023462</c:v>
                </c:pt>
                <c:pt idx="5">
                  <c:v>19.6774193548387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95-4BFD-8D47-BB88889E4EFD}"/>
            </c:ext>
          </c:extLst>
        </c:ser>
        <c:ser>
          <c:idx val="2"/>
          <c:order val="2"/>
          <c:tx>
            <c:strRef>
              <c:f>Female!$L$10</c:f>
              <c:strCache>
                <c:ptCount val="1"/>
                <c:pt idx="0">
                  <c:v>Edentulou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Female!$H$20:$I$25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Female!$L$20:$L$25</c:f>
              <c:numCache>
                <c:formatCode>General</c:formatCode>
                <c:ptCount val="6"/>
                <c:pt idx="0">
                  <c:v>4.8476454293628812</c:v>
                </c:pt>
                <c:pt idx="1">
                  <c:v>11.621621621621623</c:v>
                </c:pt>
                <c:pt idx="2">
                  <c:v>22.666666666666664</c:v>
                </c:pt>
                <c:pt idx="3">
                  <c:v>7.1999999999999993</c:v>
                </c:pt>
                <c:pt idx="4">
                  <c:v>10.093896713615024</c:v>
                </c:pt>
                <c:pt idx="5">
                  <c:v>16.6129032258064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95-4BFD-8D47-BB88889E4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91306328"/>
        <c:axId val="391306720"/>
      </c:barChart>
      <c:catAx>
        <c:axId val="391306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1306720"/>
        <c:crosses val="autoZero"/>
        <c:auto val="1"/>
        <c:lblAlgn val="ctr"/>
        <c:lblOffset val="100"/>
        <c:noMultiLvlLbl val="0"/>
      </c:catAx>
      <c:valAx>
        <c:axId val="391306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cap="none" baseline="0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1306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j-ea"/>
                <a:cs typeface="Arial" panose="020B0604020202020204" pitchFamily="34" charset="0"/>
              </a:defRPr>
            </a:pPr>
            <a:r>
              <a:rPr lang="en-GB" sz="1400"/>
              <a:t>Distribution</a:t>
            </a:r>
            <a:r>
              <a:rPr lang="en-GB" sz="1400" baseline="0"/>
              <a:t> of tooth loss in women </a:t>
            </a:r>
            <a:r>
              <a:rPr lang="en-GB" sz="1400"/>
              <a:t>in NHAN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j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ale!$J$10</c:f>
              <c:strCache>
                <c:ptCount val="1"/>
                <c:pt idx="0">
                  <c:v>20 and over</c:v>
                </c:pt>
              </c:strCache>
            </c:strRef>
          </c:tx>
          <c:spPr>
            <a:pattFill prst="wdUpDiag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Male!$H$11:$I$16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Male!$J$11:$J$16</c:f>
              <c:numCache>
                <c:formatCode>General</c:formatCode>
                <c:ptCount val="6"/>
                <c:pt idx="0">
                  <c:v>84.722609422916079</c:v>
                </c:pt>
                <c:pt idx="1">
                  <c:v>64.950980392156865</c:v>
                </c:pt>
                <c:pt idx="2">
                  <c:v>62.857142857142854</c:v>
                </c:pt>
                <c:pt idx="3">
                  <c:v>91.992312620115314</c:v>
                </c:pt>
                <c:pt idx="4">
                  <c:v>83.942766295707472</c:v>
                </c:pt>
                <c:pt idx="5">
                  <c:v>71.5527950310559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1E-4CF4-9A5C-D14A6E6FEA63}"/>
            </c:ext>
          </c:extLst>
        </c:ser>
        <c:ser>
          <c:idx val="1"/>
          <c:order val="1"/>
          <c:tx>
            <c:strRef>
              <c:f>Male!$K$10</c:f>
              <c:strCache>
                <c:ptCount val="1"/>
                <c:pt idx="0">
                  <c:v>19 or less</c:v>
                </c:pt>
              </c:strCache>
            </c:strRef>
          </c:tx>
          <c:spPr>
            <a:pattFill prst="lgConfetti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Male!$H$11:$I$16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Male!$K$11:$K$16</c:f>
              <c:numCache>
                <c:formatCode>General</c:formatCode>
                <c:ptCount val="6"/>
                <c:pt idx="0">
                  <c:v>10.788960133816559</c:v>
                </c:pt>
                <c:pt idx="1">
                  <c:v>19.362745098039216</c:v>
                </c:pt>
                <c:pt idx="2">
                  <c:v>17.142857142857142</c:v>
                </c:pt>
                <c:pt idx="3">
                  <c:v>5.8936579115951311</c:v>
                </c:pt>
                <c:pt idx="4">
                  <c:v>11.327503974562799</c:v>
                </c:pt>
                <c:pt idx="5">
                  <c:v>17.888198757763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1E-4CF4-9A5C-D14A6E6FEA63}"/>
            </c:ext>
          </c:extLst>
        </c:ser>
        <c:ser>
          <c:idx val="2"/>
          <c:order val="2"/>
          <c:tx>
            <c:strRef>
              <c:f>Male!$L$10</c:f>
              <c:strCache>
                <c:ptCount val="1"/>
                <c:pt idx="0">
                  <c:v>Edentulou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Male!$H$11:$I$16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Male!$L$11:$L$16</c:f>
              <c:numCache>
                <c:formatCode>General</c:formatCode>
                <c:ptCount val="6"/>
                <c:pt idx="0">
                  <c:v>4.4884304432673545</c:v>
                </c:pt>
                <c:pt idx="1">
                  <c:v>15.686274509803921</c:v>
                </c:pt>
                <c:pt idx="2">
                  <c:v>20</c:v>
                </c:pt>
                <c:pt idx="3">
                  <c:v>2.1140294682895582</c:v>
                </c:pt>
                <c:pt idx="4">
                  <c:v>4.7297297297297298</c:v>
                </c:pt>
                <c:pt idx="5">
                  <c:v>10.5590062111801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1E-4CF4-9A5C-D14A6E6FEA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96109376"/>
        <c:axId val="396109768"/>
      </c:barChart>
      <c:catAx>
        <c:axId val="396109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6109768"/>
        <c:crosses val="autoZero"/>
        <c:auto val="1"/>
        <c:lblAlgn val="ctr"/>
        <c:lblOffset val="100"/>
        <c:noMultiLvlLbl val="0"/>
      </c:catAx>
      <c:valAx>
        <c:axId val="396109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cap="none" baseline="0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6109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j-ea"/>
                <a:cs typeface="Arial" panose="020B0604020202020204" pitchFamily="34" charset="0"/>
              </a:defRPr>
            </a:pPr>
            <a:r>
              <a:rPr lang="en-GB" sz="1400"/>
              <a:t>Distribution of tooth loss in men</a:t>
            </a:r>
            <a:r>
              <a:rPr lang="en-GB" sz="1400" baseline="0"/>
              <a:t> in SHeS</a:t>
            </a:r>
            <a:endParaRPr lang="en-GB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j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ale!$J$10</c:f>
              <c:strCache>
                <c:ptCount val="1"/>
                <c:pt idx="0">
                  <c:v>20 and over</c:v>
                </c:pt>
              </c:strCache>
            </c:strRef>
          </c:tx>
          <c:spPr>
            <a:pattFill prst="wdUpDiag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Male!$H$20:$I$25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Male!$J$20:$J$25</c:f>
              <c:numCache>
                <c:formatCode>General</c:formatCode>
                <c:ptCount val="6"/>
                <c:pt idx="0">
                  <c:v>78.084415584415595</c:v>
                </c:pt>
                <c:pt idx="1">
                  <c:v>63.529411764705877</c:v>
                </c:pt>
                <c:pt idx="2">
                  <c:v>60</c:v>
                </c:pt>
                <c:pt idx="3">
                  <c:v>88.108108108108112</c:v>
                </c:pt>
                <c:pt idx="4">
                  <c:v>70.718232044198885</c:v>
                </c:pt>
                <c:pt idx="5">
                  <c:v>60.4895104895104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BE-49A0-99E3-8BDAB1AA8162}"/>
            </c:ext>
          </c:extLst>
        </c:ser>
        <c:ser>
          <c:idx val="1"/>
          <c:order val="1"/>
          <c:tx>
            <c:strRef>
              <c:f>Male!$K$10</c:f>
              <c:strCache>
                <c:ptCount val="1"/>
                <c:pt idx="0">
                  <c:v>19 or less</c:v>
                </c:pt>
              </c:strCache>
            </c:strRef>
          </c:tx>
          <c:spPr>
            <a:pattFill prst="lgConfetti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Male!$H$20:$I$25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Male!$K$20:$K$25</c:f>
              <c:numCache>
                <c:formatCode>General</c:formatCode>
                <c:ptCount val="6"/>
                <c:pt idx="0">
                  <c:v>10.876623376623376</c:v>
                </c:pt>
                <c:pt idx="1">
                  <c:v>15.294117647058824</c:v>
                </c:pt>
                <c:pt idx="2">
                  <c:v>0</c:v>
                </c:pt>
                <c:pt idx="3">
                  <c:v>5.9459459459459465</c:v>
                </c:pt>
                <c:pt idx="4">
                  <c:v>15.837937384898712</c:v>
                </c:pt>
                <c:pt idx="5">
                  <c:v>18.881118881118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BE-49A0-99E3-8BDAB1AA8162}"/>
            </c:ext>
          </c:extLst>
        </c:ser>
        <c:ser>
          <c:idx val="2"/>
          <c:order val="2"/>
          <c:tx>
            <c:strRef>
              <c:f>Male!$L$10</c:f>
              <c:strCache>
                <c:ptCount val="1"/>
                <c:pt idx="0">
                  <c:v>Edentulou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Male!$H$20:$I$25</c:f>
              <c:multiLvlStrCache>
                <c:ptCount val="6"/>
                <c:lvl>
                  <c:pt idx="0">
                    <c:v>Low</c:v>
                  </c:pt>
                  <c:pt idx="1">
                    <c:v>High</c:v>
                  </c:pt>
                  <c:pt idx="2">
                    <c:v>Very high</c:v>
                  </c:pt>
                  <c:pt idx="3">
                    <c:v>Low</c:v>
                  </c:pt>
                  <c:pt idx="4">
                    <c:v>High</c:v>
                  </c:pt>
                  <c:pt idx="5">
                    <c:v>Very high</c:v>
                  </c:pt>
                </c:lvl>
                <c:lvl>
                  <c:pt idx="0">
                    <c:v>18.5-24.9</c:v>
                  </c:pt>
                  <c:pt idx="3">
                    <c:v>25-29.9</c:v>
                  </c:pt>
                </c:lvl>
              </c:multiLvlStrCache>
            </c:multiLvlStrRef>
          </c:cat>
          <c:val>
            <c:numRef>
              <c:f>Male!$L$20:$L$25</c:f>
              <c:numCache>
                <c:formatCode>General</c:formatCode>
                <c:ptCount val="6"/>
                <c:pt idx="0">
                  <c:v>11.038961038961039</c:v>
                </c:pt>
                <c:pt idx="1">
                  <c:v>21.176470588235293</c:v>
                </c:pt>
                <c:pt idx="2">
                  <c:v>40</c:v>
                </c:pt>
                <c:pt idx="3">
                  <c:v>5.9459459459459465</c:v>
                </c:pt>
                <c:pt idx="4">
                  <c:v>13.443830570902392</c:v>
                </c:pt>
                <c:pt idx="5">
                  <c:v>20.629370629370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BE-49A0-99E3-8BDAB1AA81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96110552"/>
        <c:axId val="396110944"/>
      </c:barChart>
      <c:catAx>
        <c:axId val="396110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6110944"/>
        <c:crosses val="autoZero"/>
        <c:auto val="1"/>
        <c:lblAlgn val="ctr"/>
        <c:lblOffset val="100"/>
        <c:noMultiLvlLbl val="0"/>
      </c:catAx>
      <c:valAx>
        <c:axId val="39611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cap="none" baseline="0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6110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635</cdr:x>
      <cdr:y>0.8756</cdr:y>
    </cdr:from>
    <cdr:to>
      <cdr:x>0.1469</cdr:x>
      <cdr:y>0.9904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0989" y="3486150"/>
          <a:ext cx="609600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WC</a:t>
          </a:r>
        </a:p>
      </cdr:txBody>
    </cdr:sp>
  </cdr:relSizeAnchor>
  <cdr:relSizeAnchor xmlns:cdr="http://schemas.openxmlformats.org/drawingml/2006/chartDrawing">
    <cdr:from>
      <cdr:x>0.04451</cdr:x>
      <cdr:y>0.88517</cdr:y>
    </cdr:from>
    <cdr:to>
      <cdr:x>0.14506</cdr:x>
      <cdr:y>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69875" y="3524250"/>
          <a:ext cx="609600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GB" sz="120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BMI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4784</cdr:x>
      <cdr:y>0.87321</cdr:y>
    </cdr:from>
    <cdr:to>
      <cdr:x>0.12627</cdr:x>
      <cdr:y>0.942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90513" y="3476625"/>
          <a:ext cx="47625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WC</a:t>
          </a:r>
        </a:p>
        <a:p xmlns:a="http://schemas.openxmlformats.org/drawingml/2006/main">
          <a:endParaRPr lang="en-GB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04758</cdr:x>
      <cdr:y>0.92663</cdr:y>
    </cdr:from>
    <cdr:to>
      <cdr:x>0.12601</cdr:x>
      <cdr:y>0.9960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88925" y="3689350"/>
          <a:ext cx="47625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BMI</a:t>
          </a:r>
        </a:p>
        <a:p xmlns:a="http://schemas.openxmlformats.org/drawingml/2006/main">
          <a:endParaRPr lang="en-GB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4635</cdr:x>
      <cdr:y>0.8756</cdr:y>
    </cdr:from>
    <cdr:to>
      <cdr:x>0.1469</cdr:x>
      <cdr:y>0.9904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0989" y="3486150"/>
          <a:ext cx="609600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WC</a:t>
          </a:r>
        </a:p>
      </cdr:txBody>
    </cdr:sp>
  </cdr:relSizeAnchor>
  <cdr:relSizeAnchor xmlns:cdr="http://schemas.openxmlformats.org/drawingml/2006/chartDrawing">
    <cdr:from>
      <cdr:x>0.04451</cdr:x>
      <cdr:y>0.88517</cdr:y>
    </cdr:from>
    <cdr:to>
      <cdr:x>0.14506</cdr:x>
      <cdr:y>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69875" y="3524250"/>
          <a:ext cx="609600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GB" sz="120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BMI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4784</cdr:x>
      <cdr:y>0.87321</cdr:y>
    </cdr:from>
    <cdr:to>
      <cdr:x>0.12627</cdr:x>
      <cdr:y>0.942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90513" y="3476625"/>
          <a:ext cx="47625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WC</a:t>
          </a:r>
        </a:p>
        <a:p xmlns:a="http://schemas.openxmlformats.org/drawingml/2006/main">
          <a:endParaRPr lang="en-GB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04758</cdr:x>
      <cdr:y>0.92663</cdr:y>
    </cdr:from>
    <cdr:to>
      <cdr:x>0.12601</cdr:x>
      <cdr:y>0.9960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88925" y="3689350"/>
          <a:ext cx="47625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200">
              <a:latin typeface="Arial" panose="020B0604020202020204" pitchFamily="34" charset="0"/>
              <a:cs typeface="Arial" panose="020B0604020202020204" pitchFamily="34" charset="0"/>
            </a:rPr>
            <a:t>BMI</a:t>
          </a:r>
        </a:p>
        <a:p xmlns:a="http://schemas.openxmlformats.org/drawingml/2006/main">
          <a:endParaRPr lang="en-GB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4</Words>
  <Characters>2474</Characters>
  <Application>Microsoft Office Word</Application>
  <DocSecurity>0</DocSecurity>
  <Lines>20</Lines>
  <Paragraphs>5</Paragraphs>
  <ScaleCrop>false</ScaleCrop>
  <Company>University of Leeds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ua Wu</dc:creator>
  <cp:keywords/>
  <dc:description/>
  <cp:lastModifiedBy>Jing Kang</cp:lastModifiedBy>
  <cp:revision>6</cp:revision>
  <dcterms:created xsi:type="dcterms:W3CDTF">2023-06-12T13:34:00Z</dcterms:created>
  <dcterms:modified xsi:type="dcterms:W3CDTF">2023-07-18T12:50:00Z</dcterms:modified>
</cp:coreProperties>
</file>